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pplementary Table S8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CR primers used for genomic quantitative PCR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/>
      </w:pPr>
      <w:r>
        <w:rPr/>
        <w:t>MOUSE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61"/>
        <w:gridCol w:w="1134"/>
      </w:tblGrid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Sequence 5’ </w:t>
            </w:r>
            <w:r>
              <w:rPr>
                <w:rFonts w:eastAsia="Symbol" w:cs="Symbol" w:ascii="Symbol" w:hAnsi="Symbol"/>
                <w:b/>
                <w:sz w:val="20"/>
              </w:rPr>
              <w:t>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mplicon bp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ound gen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n2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AGGAATTCGAAG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n2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CTTGCACACTCATG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e1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AGTGCTCACTGA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e1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GTGAAGCCAGTACC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re2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TGTGCACTCTGCT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re2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TTCTTGCCCATC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x2.6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GGGCAAACAAGGA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x2.6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GGTTGTGCCAAACT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3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TCCCTCCCTTGCAA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3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CCCTAGCCAGCAG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tn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GCTGGAGGTTGGGAAAAG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158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tn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CTTCAAAAACAGGGCTG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gogh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GTTGGGGCTTTGAT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gogh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CTGCATCCCTGAAA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ublished Targe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nog 5’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GAACCAGCCAGTTC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nog 5’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CTCCCTCAGCTAC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egative Regions/Gen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nog 3’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ACCCATGCTAGTC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nog 3’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TCAAACTCCTGGTC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010C24Rik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TGCCACAGCAGAC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010C24Rik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ACAAGGTGGACA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ctin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ATACTCTGGGCTC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ctin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3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GGCCTTGTATTTCT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/>
      </w:pPr>
      <w:r>
        <w:rPr/>
        <w:t>HUMAN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61"/>
        <w:gridCol w:w="1134"/>
      </w:tblGrid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Sequence 5’ </w:t>
            </w:r>
            <w:r>
              <w:rPr>
                <w:rFonts w:eastAsia="Symbol" w:cs="Symbol" w:ascii="Symbol" w:hAnsi="Symbol"/>
                <w:b/>
                <w:sz w:val="20"/>
              </w:rPr>
              <w:t>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mplicon bp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ound gen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N2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CTAACCCCTGACC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N2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CAGCCGGGGAGGA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8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GATCAGTGGCATCGC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8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CAGGAGGAGCGGGAG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P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CCTAAGCCGACCAGCG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P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GAAGCAGAGAGGGCCG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T3A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GCCACACAGGGAAGC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T3A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GGGATGGGGGAGGGG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egative Region/Gen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D2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agcctttccacaccat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D2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ccgaggtggaattcaa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1:47:00Z</dcterms:created>
  <dc:creator>Amanda Evans</dc:creator>
  <dc:description/>
  <cp:keywords/>
  <dc:language>en-US</dc:language>
  <cp:lastModifiedBy>Jim Smith</cp:lastModifiedBy>
  <dcterms:modified xsi:type="dcterms:W3CDTF">2012-01-26T06:16:00Z</dcterms:modified>
  <cp:revision>14</cp:revision>
  <dc:subject/>
  <dc:title/>
</cp:coreProperties>
</file>